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text" w:horzAnchor="margin" w:tblpXSpec="center" w:tblpY="21"/>
        <w:tblW w:w="1010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2178"/>
        <w:gridCol w:w="942"/>
        <w:gridCol w:w="2179"/>
        <w:gridCol w:w="842"/>
      </w:tblGrid>
      <w:tr w:rsidR="00A57927" w:rsidRPr="00FE54E1" w14:paraId="387B2B04" w14:textId="77777777" w:rsidTr="00157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E03A7" w14:textId="77777777" w:rsidR="00A57927" w:rsidRPr="00FE54E1" w:rsidRDefault="00A57927" w:rsidP="000D175B">
            <w:pPr>
              <w:ind w:left="-384" w:firstLine="264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EEF6B" w14:textId="77777777" w:rsidR="008113BC" w:rsidRDefault="00A57927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PAI-1 activity on admission</w:t>
            </w:r>
            <w:r w:rsidR="00643EA0" w:rsidRPr="0058556B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0D4949">
              <w:rPr>
                <w:rFonts w:ascii="Times New Roman" w:hAnsi="Times New Roman" w:cs="Times New Roman"/>
                <w:color w:val="auto"/>
              </w:rPr>
              <w:t>(</w:t>
            </w:r>
            <w:r w:rsidR="00643EA0" w:rsidRPr="0058556B">
              <w:rPr>
                <w:rFonts w:ascii="Times New Roman" w:hAnsi="Times New Roman" w:cs="Times New Roman"/>
                <w:color w:val="auto"/>
              </w:rPr>
              <w:t>U/ml</w:t>
            </w:r>
            <w:r w:rsidR="000D4949">
              <w:rPr>
                <w:rFonts w:ascii="Times New Roman" w:hAnsi="Times New Roman" w:cs="Times New Roman"/>
                <w:color w:val="auto"/>
              </w:rPr>
              <w:t>),</w:t>
            </w:r>
          </w:p>
          <w:p w14:paraId="4C7395DD" w14:textId="77777777" w:rsidR="00A57927" w:rsidRPr="0058556B" w:rsidRDefault="008113BC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color w:val="auto"/>
              </w:rPr>
              <w:t xml:space="preserve"> (IQR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92FC2" w14:textId="77777777" w:rsidR="00FE54E1" w:rsidRPr="00472724" w:rsidRDefault="00FE54E1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B9CB3D" w14:textId="77777777" w:rsidR="00A57927" w:rsidRPr="00472724" w:rsidRDefault="00A57927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272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6D1FC" w14:textId="77777777" w:rsidR="00A57927" w:rsidRDefault="00A57927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72724">
              <w:rPr>
                <w:rFonts w:ascii="Times New Roman" w:hAnsi="Times New Roman" w:cs="Times New Roman"/>
                <w:color w:val="auto"/>
              </w:rPr>
              <w:t>PAI-1 antigen on admission</w:t>
            </w:r>
            <w:r w:rsidR="00643EA0" w:rsidRPr="00472724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0D4949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="00643EA0" w:rsidRPr="00472724">
              <w:rPr>
                <w:rFonts w:ascii="Times New Roman" w:hAnsi="Times New Roman" w:cs="Times New Roman"/>
                <w:color w:val="auto"/>
              </w:rPr>
              <w:t>ng</w:t>
            </w:r>
            <w:proofErr w:type="spellEnd"/>
            <w:r w:rsidR="00643EA0" w:rsidRPr="00472724">
              <w:rPr>
                <w:rFonts w:ascii="Times New Roman" w:hAnsi="Times New Roman" w:cs="Times New Roman"/>
                <w:color w:val="auto"/>
              </w:rPr>
              <w:t>/ml</w:t>
            </w:r>
            <w:r w:rsidR="000D4949">
              <w:rPr>
                <w:rFonts w:ascii="Times New Roman" w:hAnsi="Times New Roman" w:cs="Times New Roman"/>
                <w:color w:val="auto"/>
              </w:rPr>
              <w:t>),</w:t>
            </w:r>
          </w:p>
          <w:p w14:paraId="39A25676" w14:textId="77777777" w:rsidR="008113BC" w:rsidRPr="00472724" w:rsidRDefault="008113BC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color w:val="auto"/>
              </w:rPr>
              <w:t xml:space="preserve"> (IQR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BC343" w14:textId="77777777" w:rsidR="00FE54E1" w:rsidRPr="00472724" w:rsidRDefault="00FE54E1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0DEA560" w14:textId="77777777" w:rsidR="00A57927" w:rsidRPr="00472724" w:rsidRDefault="00A57927" w:rsidP="000D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72724">
              <w:rPr>
                <w:rFonts w:ascii="Times New Roman" w:hAnsi="Times New Roman" w:cs="Times New Roman"/>
                <w:color w:val="auto"/>
              </w:rPr>
              <w:t>P</w:t>
            </w:r>
          </w:p>
        </w:tc>
      </w:tr>
      <w:tr w:rsidR="00A57927" w:rsidRPr="00FE54E1" w14:paraId="4076C9C8" w14:textId="77777777" w:rsidTr="0015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E1BCE" w14:textId="77777777" w:rsidR="00A57927" w:rsidRPr="00FE54E1" w:rsidRDefault="00A57927" w:rsidP="000D175B">
            <w:pPr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Stroke severity on admission</w:t>
            </w:r>
          </w:p>
          <w:p w14:paraId="4BEDA87E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NIHSS 0-5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36)</w:t>
            </w:r>
          </w:p>
          <w:p w14:paraId="7765D0DF" w14:textId="119399D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NIHSS 6-10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D667AA">
              <w:rPr>
                <w:rFonts w:ascii="Times New Roman" w:hAnsi="Times New Roman" w:cs="Times New Roman"/>
                <w:b w:val="0"/>
                <w:color w:val="auto"/>
              </w:rPr>
              <w:t>46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  <w:p w14:paraId="180AF8D2" w14:textId="0F8AF8B0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NIHSS 11-16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D667AA">
              <w:rPr>
                <w:rFonts w:ascii="Times New Roman" w:hAnsi="Times New Roman" w:cs="Times New Roman"/>
                <w:b w:val="0"/>
                <w:color w:val="auto"/>
              </w:rPr>
              <w:t>29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  <w:p w14:paraId="77F842DD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NIHSS &gt;16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17)</w:t>
            </w:r>
          </w:p>
          <w:p w14:paraId="0A2A096E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Undetermined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3)</w:t>
            </w:r>
          </w:p>
          <w:p w14:paraId="09B87F3B" w14:textId="77777777" w:rsidR="00A57927" w:rsidRPr="00FE54E1" w:rsidRDefault="00A57927" w:rsidP="000D175B">
            <w:pPr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Stroke etiology (TOAST)</w:t>
            </w:r>
          </w:p>
          <w:p w14:paraId="05F5ABBE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Large-artery atherosclerosis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49)</w:t>
            </w:r>
          </w:p>
          <w:p w14:paraId="3CCA3911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Small-vessel occlusion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13)</w:t>
            </w:r>
          </w:p>
          <w:p w14:paraId="34FC1EFD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Cardioembolic</w:t>
            </w:r>
            <w:proofErr w:type="spellEnd"/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27)</w:t>
            </w:r>
          </w:p>
          <w:p w14:paraId="473D9345" w14:textId="77777777" w:rsidR="00A57927" w:rsidRPr="00FE54E1" w:rsidRDefault="00A57927" w:rsidP="000D175B">
            <w:pPr>
              <w:ind w:left="323"/>
              <w:rPr>
                <w:rFonts w:ascii="Times New Roman" w:hAnsi="Times New Roman" w:cs="Times New Roman"/>
                <w:b w:val="0"/>
                <w:color w:val="auto"/>
              </w:rPr>
            </w:pPr>
            <w:r w:rsidRPr="00FE54E1">
              <w:rPr>
                <w:rFonts w:ascii="Times New Roman" w:hAnsi="Times New Roman" w:cs="Times New Roman"/>
                <w:b w:val="0"/>
                <w:color w:val="auto"/>
              </w:rPr>
              <w:t>Other/</w:t>
            </w:r>
            <w:r w:rsidR="00220635" w:rsidRPr="00FE54E1">
              <w:rPr>
                <w:rFonts w:ascii="Times New Roman" w:hAnsi="Times New Roman" w:cs="Times New Roman"/>
                <w:b w:val="0"/>
                <w:color w:val="auto"/>
              </w:rPr>
              <w:t>undetermined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8113BC">
              <w:rPr>
                <w:rFonts w:ascii="Times New Roman" w:hAnsi="Times New Roman" w:cs="Times New Roman"/>
                <w:b w:val="0"/>
                <w:color w:val="auto"/>
              </w:rPr>
              <w:t>n=</w:t>
            </w:r>
            <w:r w:rsidR="0058556B">
              <w:rPr>
                <w:rFonts w:ascii="Times New Roman" w:hAnsi="Times New Roman" w:cs="Times New Roman"/>
                <w:b w:val="0"/>
                <w:color w:val="auto"/>
              </w:rPr>
              <w:t>42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7A339" w14:textId="77777777" w:rsidR="00A57927" w:rsidRPr="0058556B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74D7D6C" w14:textId="77777777" w:rsidR="00A57927" w:rsidRPr="0058556B" w:rsidRDefault="00643EA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2.34 (1.57-6.54)</w:t>
            </w:r>
          </w:p>
          <w:p w14:paraId="72D18F84" w14:textId="77777777" w:rsidR="00643EA0" w:rsidRPr="0058556B" w:rsidRDefault="0058556B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2.61 (1.71</w:t>
            </w:r>
            <w:r w:rsidR="00643EA0" w:rsidRPr="0058556B">
              <w:rPr>
                <w:rFonts w:ascii="Times New Roman" w:hAnsi="Times New Roman" w:cs="Times New Roman"/>
                <w:color w:val="auto"/>
              </w:rPr>
              <w:t>-5.15)</w:t>
            </w:r>
          </w:p>
          <w:p w14:paraId="6C7BC1BF" w14:textId="77777777" w:rsidR="00A57927" w:rsidRPr="0058556B" w:rsidRDefault="0058556B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2.98 (1.62-6.44</w:t>
            </w:r>
            <w:r w:rsidR="00643EA0" w:rsidRPr="0058556B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2C4B3E5" w14:textId="77777777" w:rsidR="00A57927" w:rsidRPr="0058556B" w:rsidRDefault="00643EA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1.36 (0.87-2.44)</w:t>
            </w:r>
          </w:p>
          <w:p w14:paraId="2F364D9B" w14:textId="77777777" w:rsidR="00A57927" w:rsidRPr="0058556B" w:rsidRDefault="00643EA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1.38 (1.04-4.72)</w:t>
            </w:r>
          </w:p>
          <w:p w14:paraId="514BFEFC" w14:textId="77777777" w:rsidR="00A57927" w:rsidRPr="0058556B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B81F4EB" w14:textId="77777777" w:rsidR="00A57927" w:rsidRPr="0058556B" w:rsidRDefault="00220635" w:rsidP="000D175B">
            <w:pPr>
              <w:ind w:firstLin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2.74 (1.47-4.57)</w:t>
            </w:r>
          </w:p>
          <w:p w14:paraId="739DC05F" w14:textId="77777777" w:rsidR="00220635" w:rsidRPr="0058556B" w:rsidRDefault="0058556B" w:rsidP="000D175B">
            <w:pPr>
              <w:ind w:firstLin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2.50 (1.82-5.28</w:t>
            </w:r>
            <w:r w:rsidR="00220635" w:rsidRPr="0058556B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05E9F706" w14:textId="77777777" w:rsidR="00220635" w:rsidRPr="0058556B" w:rsidRDefault="00220635" w:rsidP="000D175B">
            <w:pPr>
              <w:ind w:firstLine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1.91 (1.28-6.05)</w:t>
            </w:r>
          </w:p>
          <w:p w14:paraId="7BB6540D" w14:textId="77777777" w:rsidR="00A57927" w:rsidRPr="0058556B" w:rsidRDefault="0058556B" w:rsidP="000D175B">
            <w:pPr>
              <w:ind w:firstLine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8556B">
              <w:rPr>
                <w:rFonts w:ascii="Times New Roman" w:hAnsi="Times New Roman" w:cs="Times New Roman"/>
                <w:color w:val="auto"/>
              </w:rPr>
              <w:t>2.24 (1.50</w:t>
            </w:r>
            <w:r w:rsidR="00220635" w:rsidRPr="0058556B">
              <w:rPr>
                <w:rFonts w:ascii="Times New Roman" w:hAnsi="Times New Roman" w:cs="Times New Roman"/>
                <w:color w:val="auto"/>
              </w:rPr>
              <w:t>-6.82)</w:t>
            </w:r>
          </w:p>
          <w:p w14:paraId="1CC383BD" w14:textId="77777777" w:rsidR="00A57927" w:rsidRPr="0058556B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1BDCF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FB6100" w14:textId="77777777" w:rsidR="00643EA0" w:rsidRPr="00FE54E1" w:rsidRDefault="00643EA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C51CAF" w14:textId="77777777" w:rsidR="00643EA0" w:rsidRPr="00FE54E1" w:rsidRDefault="00643EA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EA3DB1" w14:textId="77777777" w:rsidR="00A57927" w:rsidRPr="00FE54E1" w:rsidRDefault="0058556B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  <w:p w14:paraId="754D7A27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54159E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CE1429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E8207D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335312" w14:textId="77777777" w:rsidR="00A57927" w:rsidRPr="00FE54E1" w:rsidRDefault="0058556B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6B673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4923C9B" w14:textId="77777777" w:rsidR="00A57927" w:rsidRPr="00FE54E1" w:rsidRDefault="00643EA0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6.65 (3.99-17.96)</w:t>
            </w:r>
          </w:p>
          <w:p w14:paraId="292BF68E" w14:textId="77777777" w:rsidR="00A57927" w:rsidRPr="00FE54E1" w:rsidRDefault="00643EA0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15.7</w:t>
            </w:r>
            <w:r w:rsidR="000D175B">
              <w:rPr>
                <w:rFonts w:ascii="Times New Roman" w:hAnsi="Times New Roman" w:cs="Times New Roman"/>
                <w:color w:val="auto"/>
              </w:rPr>
              <w:t>0</w:t>
            </w:r>
            <w:r w:rsidRPr="00FE54E1">
              <w:rPr>
                <w:rFonts w:ascii="Times New Roman" w:hAnsi="Times New Roman" w:cs="Times New Roman"/>
                <w:color w:val="auto"/>
              </w:rPr>
              <w:t xml:space="preserve"> (6.27-23.92)</w:t>
            </w:r>
          </w:p>
          <w:p w14:paraId="169E5CF6" w14:textId="77777777" w:rsidR="00A57927" w:rsidRPr="00FE54E1" w:rsidRDefault="0020427C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13.36 (4.5</w:t>
            </w:r>
            <w:r w:rsidR="00456AAD">
              <w:rPr>
                <w:rFonts w:ascii="Times New Roman" w:hAnsi="Times New Roman" w:cs="Times New Roman"/>
                <w:color w:val="auto"/>
              </w:rPr>
              <w:t>0</w:t>
            </w:r>
            <w:r w:rsidRPr="00FE54E1">
              <w:rPr>
                <w:rFonts w:ascii="Times New Roman" w:hAnsi="Times New Roman" w:cs="Times New Roman"/>
                <w:color w:val="auto"/>
              </w:rPr>
              <w:t>-32.18)</w:t>
            </w:r>
          </w:p>
          <w:p w14:paraId="546105C2" w14:textId="77777777" w:rsidR="00A57927" w:rsidRPr="00FE54E1" w:rsidRDefault="0020427C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13.4</w:t>
            </w:r>
            <w:r w:rsidR="000D175B">
              <w:rPr>
                <w:rFonts w:ascii="Times New Roman" w:hAnsi="Times New Roman" w:cs="Times New Roman"/>
                <w:color w:val="auto"/>
              </w:rPr>
              <w:t>0</w:t>
            </w:r>
            <w:r w:rsidRPr="00FE54E1">
              <w:rPr>
                <w:rFonts w:ascii="Times New Roman" w:hAnsi="Times New Roman" w:cs="Times New Roman"/>
                <w:color w:val="auto"/>
              </w:rPr>
              <w:t xml:space="preserve"> (5.46-19.75)</w:t>
            </w:r>
          </w:p>
          <w:p w14:paraId="2926CCC1" w14:textId="77777777" w:rsidR="00A57927" w:rsidRPr="00FE54E1" w:rsidRDefault="0020427C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9.01 (5.88-9.82)</w:t>
            </w:r>
          </w:p>
          <w:p w14:paraId="5089C375" w14:textId="77777777" w:rsidR="00A57927" w:rsidRPr="00FE54E1" w:rsidRDefault="00A57927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01C33F3" w14:textId="77777777" w:rsidR="00A57927" w:rsidRPr="00FE54E1" w:rsidRDefault="00220635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11.07 (5.01-17.71)</w:t>
            </w:r>
          </w:p>
          <w:p w14:paraId="6501BFF3" w14:textId="77777777" w:rsidR="00A57927" w:rsidRPr="00FE54E1" w:rsidRDefault="00220635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6.30 (3.99-21.40)</w:t>
            </w:r>
          </w:p>
          <w:p w14:paraId="0F2DC2D8" w14:textId="77777777" w:rsidR="00220635" w:rsidRPr="00FE54E1" w:rsidRDefault="00220635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9.01 (3.99-24.39)</w:t>
            </w:r>
          </w:p>
          <w:p w14:paraId="69988BB8" w14:textId="77777777" w:rsidR="00220635" w:rsidRPr="00FE54E1" w:rsidRDefault="00220635" w:rsidP="00456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16.16 (5.44-23.92)</w:t>
            </w:r>
          </w:p>
          <w:p w14:paraId="1C34F4FA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6DA36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A0E16B8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98A6729" w14:textId="77777777" w:rsidR="00643EA0" w:rsidRPr="00FE54E1" w:rsidRDefault="00643EA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DA47353" w14:textId="77777777" w:rsidR="00A57927" w:rsidRPr="00FE54E1" w:rsidRDefault="00750910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0.282</w:t>
            </w:r>
          </w:p>
          <w:p w14:paraId="08E9126B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0744F7C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91A463A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004F46A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9215C14" w14:textId="77777777" w:rsidR="00A57927" w:rsidRPr="00FE54E1" w:rsidRDefault="00220635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54E1">
              <w:rPr>
                <w:rFonts w:ascii="Times New Roman" w:hAnsi="Times New Roman" w:cs="Times New Roman"/>
                <w:color w:val="auto"/>
              </w:rPr>
              <w:t>0.663</w:t>
            </w:r>
          </w:p>
          <w:p w14:paraId="2FD62F60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6E453FC" w14:textId="77777777" w:rsidR="00A57927" w:rsidRPr="00FE54E1" w:rsidRDefault="00A57927" w:rsidP="000D1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2827D254" w14:textId="77777777" w:rsidR="00946764" w:rsidRDefault="00946764" w:rsidP="00D47FA6">
      <w:pPr>
        <w:widowControl w:val="0"/>
        <w:tabs>
          <w:tab w:val="left" w:pos="6663"/>
        </w:tabs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bCs/>
        </w:rPr>
      </w:pPr>
      <w:r w:rsidRPr="00FE54E1">
        <w:rPr>
          <w:rFonts w:ascii="Times New Roman" w:hAnsi="Times New Roman" w:cs="Calibri"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0FBF822" wp14:editId="4C6D840A">
                <wp:simplePos x="0" y="0"/>
                <wp:positionH relativeFrom="column">
                  <wp:posOffset>-249555</wp:posOffset>
                </wp:positionH>
                <wp:positionV relativeFrom="paragraph">
                  <wp:posOffset>-647700</wp:posOffset>
                </wp:positionV>
                <wp:extent cx="6459855" cy="801370"/>
                <wp:effectExtent l="0" t="0" r="0" b="6985"/>
                <wp:wrapNone/>
                <wp:docPr id="217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9855" cy="801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B8E07" w14:textId="790E945B" w:rsidR="00A57927" w:rsidRPr="000B7796" w:rsidRDefault="004672D2" w:rsidP="00A315AB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Supplementary Table 2</w:t>
                            </w:r>
                            <w:r w:rsidR="00A57927" w:rsidRPr="000B7796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proofErr w:type="gramEnd"/>
                            <w:r w:rsidR="00D300D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46764" w:rsidRPr="000B7796">
                              <w:rPr>
                                <w:rFonts w:ascii="Times New Roman" w:hAnsi="Times New Roman" w:cs="Times New Roman"/>
                              </w:rPr>
                              <w:t>PAI-1 activity and antigen levels according to stroke severity on admission and stroke eti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50FBF822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margin-left:-19.65pt;margin-top:-51pt;width:508.65pt;height:63.1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" stroked="f">
                <v:textbox style="mso-fit-shape-to-text:t">
                  <w:txbxContent>
                    <w:p w14:paraId="7C3B8E07" w14:textId="790E945B" w:rsidR="00A57927" w:rsidRPr="000B7796" w:rsidRDefault="004672D2" w:rsidP="00A315AB">
                      <w:pPr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pplementary Table 2</w:t>
                      </w:r>
                      <w:r w:rsidR="00A57927" w:rsidRPr="000B7796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D300D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46764" w:rsidRPr="000B7796">
                        <w:rPr>
                          <w:rFonts w:ascii="Times New Roman" w:hAnsi="Times New Roman" w:cs="Times New Roman"/>
                        </w:rPr>
                        <w:t>PAI-1 activity and antigen levels according to stroke severity on admission and stroke etiology</w:t>
                      </w:r>
                    </w:p>
                  </w:txbxContent>
                </v:textbox>
              </v:shape>
            </w:pict>
          </mc:Fallback>
        </mc:AlternateContent>
      </w:r>
      <w:r w:rsidRPr="00FE54E1">
        <w:rPr>
          <w:rFonts w:ascii="Times New Roman" w:hAnsi="Times New Roman" w:cs="Calibri"/>
        </w:rPr>
        <w:t>IQR</w:t>
      </w:r>
      <w:r w:rsidRPr="00FE54E1">
        <w:rPr>
          <w:rFonts w:ascii="Times New Roman" w:hAnsi="Times New Roman" w:cs="Calibri"/>
          <w:b/>
        </w:rPr>
        <w:t>,</w:t>
      </w:r>
      <w:r w:rsidRPr="00FE54E1">
        <w:rPr>
          <w:rFonts w:ascii="Times New Roman" w:eastAsiaTheme="minorEastAsia" w:hAnsi="Times New Roman" w:cs="Times New Roman"/>
          <w:bCs/>
        </w:rPr>
        <w:t xml:space="preserve"> interquartile range;</w:t>
      </w:r>
      <w:r w:rsidRPr="00FE54E1">
        <w:rPr>
          <w:rFonts w:ascii="Times New Roman" w:hAnsi="Times New Roman" w:cs="Calibri"/>
          <w:b/>
        </w:rPr>
        <w:t xml:space="preserve"> </w:t>
      </w:r>
      <w:r w:rsidRPr="00FE54E1">
        <w:rPr>
          <w:rFonts w:ascii="Times New Roman" w:eastAsiaTheme="minorEastAsia" w:hAnsi="Times New Roman" w:cs="Times New Roman"/>
          <w:bCs/>
        </w:rPr>
        <w:t xml:space="preserve">NIHSS, National Institutes of Health Stroke Scale; </w:t>
      </w:r>
      <w:r w:rsidRPr="00FE54E1">
        <w:rPr>
          <w:rFonts w:ascii="Times New Roman" w:hAnsi="Times New Roman" w:cs="Calibri"/>
        </w:rPr>
        <w:t>PAI-1, plasminogen activator inhibitor</w:t>
      </w:r>
      <w:r w:rsidR="000B7796">
        <w:rPr>
          <w:rFonts w:ascii="Times New Roman" w:hAnsi="Times New Roman" w:cs="Calibri"/>
        </w:rPr>
        <w:t>-1</w:t>
      </w:r>
      <w:r w:rsidRPr="00FE54E1">
        <w:rPr>
          <w:rFonts w:ascii="Times New Roman" w:hAnsi="Times New Roman" w:cs="Calibri"/>
        </w:rPr>
        <w:t xml:space="preserve">; </w:t>
      </w:r>
      <w:r w:rsidRPr="00FE54E1">
        <w:rPr>
          <w:rFonts w:ascii="Times New Roman" w:eastAsiaTheme="minorEastAsia" w:hAnsi="Times New Roman" w:cs="Times New Roman"/>
          <w:bCs/>
        </w:rPr>
        <w:t>TOAST, Trial of ORG 10172 in Acute Stroke Treatment</w:t>
      </w:r>
    </w:p>
    <w:p w14:paraId="667F449E" w14:textId="0CD740F3" w:rsidR="004672D2" w:rsidRPr="00FE54E1" w:rsidRDefault="004672D2" w:rsidP="00D47FA6">
      <w:pPr>
        <w:widowControl w:val="0"/>
        <w:tabs>
          <w:tab w:val="left" w:pos="6663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b/>
        </w:rPr>
      </w:pPr>
      <w:r>
        <w:rPr>
          <w:rFonts w:ascii="Times New Roman" w:eastAsiaTheme="minorEastAsia" w:hAnsi="Times New Roman" w:cs="Times New Roman"/>
          <w:bCs/>
        </w:rPr>
        <w:t xml:space="preserve">Stroke severity of patients was classified according to previous literature </w:t>
      </w:r>
      <w:r>
        <w:rPr>
          <w:rFonts w:ascii="Times New Roman" w:eastAsiaTheme="minorEastAsia" w:hAnsi="Times New Roman" w:cs="Times New Roman"/>
          <w:bCs/>
        </w:rPr>
        <w:fldChar w:fldCharType="begin">
          <w:fldData xml:space="preserve">PEVuZE5vdGU+PENpdGU+PEF1dGhvcj5Mb2dhbGxvPC9BdXRob3I+PFllYXI+MjAxNDwvWWVhcj48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</w:fldData>
        </w:fldChar>
      </w:r>
      <w:r>
        <w:rPr>
          <w:rFonts w:ascii="Times New Roman" w:eastAsiaTheme="minorEastAsia" w:hAnsi="Times New Roman" w:cs="Times New Roman"/>
          <w:bCs/>
        </w:rPr>
        <w:instrText xml:space="preserve"> ADDIN EN.CITE </w:instrText>
      </w:r>
      <w:r>
        <w:rPr>
          <w:rFonts w:ascii="Times New Roman" w:eastAsiaTheme="minorEastAsia" w:hAnsi="Times New Roman" w:cs="Times New Roman"/>
          <w:bCs/>
        </w:rPr>
        <w:fldChar w:fldCharType="begin">
          <w:fldData xml:space="preserve">PEVuZE5vdGU+PENpdGU+PEF1dGhvcj5Mb2dhbGxvPC9BdXRob3I+PFllYXI+MjAxNDwvWWVhcj48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</w:fldData>
        </w:fldChar>
      </w:r>
      <w:r>
        <w:rPr>
          <w:rFonts w:ascii="Times New Roman" w:eastAsiaTheme="minorEastAsia" w:hAnsi="Times New Roman" w:cs="Times New Roman"/>
          <w:bCs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bCs/>
        </w:rPr>
      </w:r>
      <w:r>
        <w:rPr>
          <w:rFonts w:ascii="Times New Roman" w:eastAsiaTheme="minorEastAsia" w:hAnsi="Times New Roman" w:cs="Times New Roman"/>
          <w:bCs/>
        </w:rPr>
        <w:fldChar w:fldCharType="end"/>
      </w:r>
      <w:r>
        <w:rPr>
          <w:rFonts w:ascii="Times New Roman" w:eastAsiaTheme="minorEastAsia" w:hAnsi="Times New Roman" w:cs="Times New Roman"/>
          <w:bCs/>
        </w:rPr>
      </w:r>
      <w:r>
        <w:rPr>
          <w:rFonts w:ascii="Times New Roman" w:eastAsiaTheme="minorEastAsia" w:hAnsi="Times New Roman" w:cs="Times New Roman"/>
          <w:bCs/>
        </w:rPr>
        <w:fldChar w:fldCharType="separate"/>
      </w:r>
      <w:r w:rsidRPr="004672D2">
        <w:rPr>
          <w:rFonts w:ascii="Times New Roman" w:eastAsiaTheme="minorEastAsia" w:hAnsi="Times New Roman" w:cs="Times New Roman"/>
          <w:bCs/>
          <w:noProof/>
          <w:vertAlign w:val="superscript"/>
        </w:rPr>
        <w:t>1,2</w:t>
      </w:r>
      <w:r>
        <w:rPr>
          <w:rFonts w:ascii="Times New Roman" w:eastAsiaTheme="minorEastAsia" w:hAnsi="Times New Roman" w:cs="Times New Roman"/>
          <w:bCs/>
        </w:rPr>
        <w:fldChar w:fldCharType="end"/>
      </w:r>
      <w:r>
        <w:rPr>
          <w:rFonts w:ascii="Times New Roman" w:eastAsiaTheme="minorEastAsia" w:hAnsi="Times New Roman" w:cs="Times New Roman"/>
          <w:bCs/>
        </w:rPr>
        <w:t xml:space="preserve">. </w:t>
      </w:r>
    </w:p>
    <w:p w14:paraId="04E5E31B" w14:textId="77777777" w:rsidR="004672D2" w:rsidRDefault="004672D2" w:rsidP="00613A2E">
      <w:pPr>
        <w:widowControl w:val="0"/>
        <w:autoSpaceDE w:val="0"/>
        <w:autoSpaceDN w:val="0"/>
        <w:adjustRightInd w:val="0"/>
        <w:spacing w:after="200" w:line="480" w:lineRule="auto"/>
        <w:rPr>
          <w:rFonts w:ascii="Times New Roman" w:hAnsi="Times New Roman" w:cs="Calibri"/>
          <w:b/>
          <w:szCs w:val="32"/>
        </w:rPr>
      </w:pPr>
    </w:p>
    <w:p w14:paraId="5CB6E802" w14:textId="5EA521E4" w:rsidR="004672D2" w:rsidRPr="00D47FA6" w:rsidRDefault="00D47FA6" w:rsidP="00D47FA6">
      <w:pPr>
        <w:widowControl w:val="0"/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szCs w:val="32"/>
        </w:rPr>
      </w:pPr>
      <w:r w:rsidRPr="00D47FA6">
        <w:rPr>
          <w:rFonts w:ascii="Times New Roman" w:hAnsi="Times New Roman" w:cs="Times New Roman"/>
          <w:szCs w:val="32"/>
        </w:rPr>
        <w:t>References</w:t>
      </w:r>
    </w:p>
    <w:p w14:paraId="6CD23DA2" w14:textId="77777777" w:rsidR="004672D2" w:rsidRPr="00D47FA6" w:rsidRDefault="004672D2" w:rsidP="00D47FA6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D47FA6">
        <w:rPr>
          <w:rFonts w:ascii="Times New Roman" w:hAnsi="Times New Roman" w:cs="Times New Roman"/>
          <w:b/>
          <w:szCs w:val="32"/>
        </w:rPr>
        <w:fldChar w:fldCharType="begin"/>
      </w:r>
      <w:r w:rsidRPr="00D47FA6">
        <w:rPr>
          <w:rFonts w:ascii="Times New Roman" w:hAnsi="Times New Roman" w:cs="Times New Roman"/>
          <w:b/>
          <w:szCs w:val="32"/>
        </w:rPr>
        <w:instrText xml:space="preserve"> ADDIN EN.REFLIST </w:instrText>
      </w:r>
      <w:r w:rsidRPr="00D47FA6">
        <w:rPr>
          <w:rFonts w:ascii="Times New Roman" w:hAnsi="Times New Roman" w:cs="Times New Roman"/>
          <w:b/>
          <w:szCs w:val="32"/>
        </w:rPr>
        <w:fldChar w:fldCharType="separate"/>
      </w:r>
      <w:r w:rsidRPr="00D47FA6">
        <w:rPr>
          <w:rFonts w:ascii="Times New Roman" w:hAnsi="Times New Roman" w:cs="Times New Roman"/>
          <w:noProof/>
        </w:rPr>
        <w:t>1.</w:t>
      </w:r>
      <w:r w:rsidRPr="00D47FA6">
        <w:rPr>
          <w:rFonts w:ascii="Times New Roman" w:hAnsi="Times New Roman" w:cs="Times New Roman"/>
          <w:noProof/>
        </w:rPr>
        <w:tab/>
        <w:t xml:space="preserve">Logallo N, Kvistad CE, Naess H, Waje-Andreassen U, Thomassen L. Mild stroke: safety and outcome in patients receiving thrombolysis. </w:t>
      </w:r>
      <w:r w:rsidRPr="00D47FA6">
        <w:rPr>
          <w:rFonts w:ascii="Times New Roman" w:hAnsi="Times New Roman" w:cs="Times New Roman"/>
          <w:i/>
          <w:noProof/>
        </w:rPr>
        <w:t xml:space="preserve">Acta Neurol Scand Suppl. </w:t>
      </w:r>
      <w:r w:rsidRPr="00D47FA6">
        <w:rPr>
          <w:rFonts w:ascii="Times New Roman" w:hAnsi="Times New Roman" w:cs="Times New Roman"/>
          <w:noProof/>
        </w:rPr>
        <w:t>2014(198):37-40.</w:t>
      </w:r>
    </w:p>
    <w:p w14:paraId="76CCE4A4" w14:textId="77777777" w:rsidR="004672D2" w:rsidRPr="00D47FA6" w:rsidRDefault="004672D2" w:rsidP="00D47FA6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D47FA6">
        <w:rPr>
          <w:rFonts w:ascii="Times New Roman" w:hAnsi="Times New Roman" w:cs="Times New Roman"/>
          <w:noProof/>
        </w:rPr>
        <w:t>2.</w:t>
      </w:r>
      <w:r w:rsidRPr="00D47FA6">
        <w:rPr>
          <w:rFonts w:ascii="Times New Roman" w:hAnsi="Times New Roman" w:cs="Times New Roman"/>
          <w:noProof/>
        </w:rPr>
        <w:tab/>
        <w:t xml:space="preserve">Jovin TG, Chamorro A, Cobo E, et al. Thrombectomy within 8 hours after symptom onset in ischemic stroke. </w:t>
      </w:r>
      <w:r w:rsidRPr="00D47FA6">
        <w:rPr>
          <w:rFonts w:ascii="Times New Roman" w:hAnsi="Times New Roman" w:cs="Times New Roman"/>
          <w:i/>
          <w:noProof/>
        </w:rPr>
        <w:t xml:space="preserve">N Engl J Med. </w:t>
      </w:r>
      <w:r w:rsidRPr="00D47FA6">
        <w:rPr>
          <w:rFonts w:ascii="Times New Roman" w:hAnsi="Times New Roman" w:cs="Times New Roman"/>
          <w:noProof/>
        </w:rPr>
        <w:t>2015;372(24):2296-2306.</w:t>
      </w:r>
    </w:p>
    <w:p w14:paraId="1ABC9DBC" w14:textId="17FB7E2B" w:rsidR="00A92BC7" w:rsidRPr="00A92BC7" w:rsidRDefault="004672D2" w:rsidP="00D47FA6">
      <w:pPr>
        <w:widowControl w:val="0"/>
        <w:autoSpaceDE w:val="0"/>
        <w:autoSpaceDN w:val="0"/>
        <w:adjustRightInd w:val="0"/>
        <w:spacing w:after="200" w:line="360" w:lineRule="auto"/>
        <w:rPr>
          <w:rFonts w:ascii="Times New Roman" w:hAnsi="Times New Roman" w:cs="Calibri"/>
          <w:b/>
          <w:szCs w:val="32"/>
        </w:rPr>
      </w:pPr>
      <w:r w:rsidRPr="00D47FA6">
        <w:rPr>
          <w:rFonts w:ascii="Times New Roman" w:hAnsi="Times New Roman" w:cs="Times New Roman"/>
          <w:b/>
          <w:szCs w:val="32"/>
        </w:rPr>
        <w:fldChar w:fldCharType="end"/>
      </w:r>
      <w:bookmarkStart w:id="0" w:name="_GoBack"/>
      <w:bookmarkEnd w:id="0"/>
    </w:p>
    <w:sectPr w:rsidR="00A92BC7" w:rsidRPr="00A92BC7" w:rsidSect="00690DEC">
      <w:footerReference w:type="even" r:id="rId8"/>
      <w:footerReference w:type="default" r:id="rId9"/>
      <w:pgSz w:w="12240" w:h="15840"/>
      <w:pgMar w:top="1440" w:right="1467" w:bottom="1440" w:left="1418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B13E0" w14:textId="77777777" w:rsidR="00DC52E6" w:rsidRDefault="00DC52E6">
      <w:r>
        <w:separator/>
      </w:r>
    </w:p>
  </w:endnote>
  <w:endnote w:type="continuationSeparator" w:id="0">
    <w:p w14:paraId="0302E604" w14:textId="77777777" w:rsidR="00DC52E6" w:rsidRDefault="00DC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C943D" w14:textId="77777777" w:rsidR="00E062D8" w:rsidRDefault="00E062D8" w:rsidP="00676C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CFCE6F" w14:textId="77777777" w:rsidR="00E062D8" w:rsidRDefault="00E062D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968AB" w14:textId="3E17BAB1" w:rsidR="00E062D8" w:rsidRDefault="00E062D8" w:rsidP="00676C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7F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915105" w14:textId="77777777" w:rsidR="00E062D8" w:rsidRDefault="00E062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5F490" w14:textId="77777777" w:rsidR="00DC52E6" w:rsidRDefault="00DC52E6">
      <w:r>
        <w:separator/>
      </w:r>
    </w:p>
  </w:footnote>
  <w:footnote w:type="continuationSeparator" w:id="0">
    <w:p w14:paraId="196DEC2C" w14:textId="77777777" w:rsidR="00DC52E6" w:rsidRDefault="00DC5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6237D"/>
    <w:multiLevelType w:val="hybridMultilevel"/>
    <w:tmpl w:val="A62EA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5F110F"/>
    <w:multiLevelType w:val="hybridMultilevel"/>
    <w:tmpl w:val="4934D206"/>
    <w:lvl w:ilvl="0" w:tplc="C532C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6E2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70A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B6B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861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F477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D09D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EA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0E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zz0zp7pzescevfzh5s0tbt5evf5095zpt&quot;&gt;PAI&lt;record-ids&gt;&lt;item&gt;68&lt;/item&gt;&lt;item&gt;69&lt;/item&gt;&lt;/record-ids&gt;&lt;/item&gt;&lt;/Libraries&gt;"/>
  </w:docVars>
  <w:rsids>
    <w:rsidRoot w:val="00C011A4"/>
    <w:rsid w:val="000018E6"/>
    <w:rsid w:val="000162C1"/>
    <w:rsid w:val="000263D7"/>
    <w:rsid w:val="00037D70"/>
    <w:rsid w:val="0004594A"/>
    <w:rsid w:val="0005222F"/>
    <w:rsid w:val="0005537C"/>
    <w:rsid w:val="000619F2"/>
    <w:rsid w:val="00075B8E"/>
    <w:rsid w:val="0008180F"/>
    <w:rsid w:val="00086353"/>
    <w:rsid w:val="00086811"/>
    <w:rsid w:val="000915D8"/>
    <w:rsid w:val="000A0E58"/>
    <w:rsid w:val="000A11F2"/>
    <w:rsid w:val="000A3682"/>
    <w:rsid w:val="000A5569"/>
    <w:rsid w:val="000B5C13"/>
    <w:rsid w:val="000B6807"/>
    <w:rsid w:val="000B7796"/>
    <w:rsid w:val="000C30C2"/>
    <w:rsid w:val="000D175B"/>
    <w:rsid w:val="000D2B32"/>
    <w:rsid w:val="000D3333"/>
    <w:rsid w:val="000D4949"/>
    <w:rsid w:val="000E3AB4"/>
    <w:rsid w:val="000F0DC7"/>
    <w:rsid w:val="000F5A9B"/>
    <w:rsid w:val="00101C7B"/>
    <w:rsid w:val="00103264"/>
    <w:rsid w:val="00106DAF"/>
    <w:rsid w:val="0011152E"/>
    <w:rsid w:val="00115661"/>
    <w:rsid w:val="001255E4"/>
    <w:rsid w:val="00132043"/>
    <w:rsid w:val="00136A37"/>
    <w:rsid w:val="00141472"/>
    <w:rsid w:val="00154E0D"/>
    <w:rsid w:val="00156E17"/>
    <w:rsid w:val="00157851"/>
    <w:rsid w:val="00157E7C"/>
    <w:rsid w:val="00161B96"/>
    <w:rsid w:val="00163A3F"/>
    <w:rsid w:val="00164167"/>
    <w:rsid w:val="0016448C"/>
    <w:rsid w:val="00164A0D"/>
    <w:rsid w:val="00167EEB"/>
    <w:rsid w:val="00170418"/>
    <w:rsid w:val="00183891"/>
    <w:rsid w:val="00184BDD"/>
    <w:rsid w:val="00191203"/>
    <w:rsid w:val="00193121"/>
    <w:rsid w:val="00195280"/>
    <w:rsid w:val="001A2072"/>
    <w:rsid w:val="001B2CED"/>
    <w:rsid w:val="001C57AF"/>
    <w:rsid w:val="001E432E"/>
    <w:rsid w:val="001E5C8B"/>
    <w:rsid w:val="001F59F6"/>
    <w:rsid w:val="001F796C"/>
    <w:rsid w:val="0020427C"/>
    <w:rsid w:val="0021492C"/>
    <w:rsid w:val="00220635"/>
    <w:rsid w:val="002213B8"/>
    <w:rsid w:val="002232C6"/>
    <w:rsid w:val="00230405"/>
    <w:rsid w:val="002357A0"/>
    <w:rsid w:val="00237BCB"/>
    <w:rsid w:val="00237E21"/>
    <w:rsid w:val="00263BC8"/>
    <w:rsid w:val="00271DB9"/>
    <w:rsid w:val="00274D9E"/>
    <w:rsid w:val="00276D7C"/>
    <w:rsid w:val="00294846"/>
    <w:rsid w:val="0029792A"/>
    <w:rsid w:val="002B64EC"/>
    <w:rsid w:val="002B6A68"/>
    <w:rsid w:val="002C0E2B"/>
    <w:rsid w:val="002C50FA"/>
    <w:rsid w:val="002C6264"/>
    <w:rsid w:val="002D2D15"/>
    <w:rsid w:val="002D3B5A"/>
    <w:rsid w:val="002D6FDB"/>
    <w:rsid w:val="002E1B1F"/>
    <w:rsid w:val="002F13DA"/>
    <w:rsid w:val="00300518"/>
    <w:rsid w:val="003139AD"/>
    <w:rsid w:val="00314CE4"/>
    <w:rsid w:val="00320CFB"/>
    <w:rsid w:val="003243AD"/>
    <w:rsid w:val="00325709"/>
    <w:rsid w:val="003260A6"/>
    <w:rsid w:val="003320D9"/>
    <w:rsid w:val="003329D4"/>
    <w:rsid w:val="00332FFB"/>
    <w:rsid w:val="003400C9"/>
    <w:rsid w:val="00352F3F"/>
    <w:rsid w:val="00353C62"/>
    <w:rsid w:val="00355AD3"/>
    <w:rsid w:val="00365825"/>
    <w:rsid w:val="00367A93"/>
    <w:rsid w:val="00371F78"/>
    <w:rsid w:val="00385110"/>
    <w:rsid w:val="003975A1"/>
    <w:rsid w:val="003A0F00"/>
    <w:rsid w:val="003A1A8E"/>
    <w:rsid w:val="003A333C"/>
    <w:rsid w:val="003A53F2"/>
    <w:rsid w:val="003C02A6"/>
    <w:rsid w:val="003E44F7"/>
    <w:rsid w:val="003E7973"/>
    <w:rsid w:val="003F4FFC"/>
    <w:rsid w:val="003F57B7"/>
    <w:rsid w:val="003F7CE8"/>
    <w:rsid w:val="0040258D"/>
    <w:rsid w:val="00402AC1"/>
    <w:rsid w:val="00406524"/>
    <w:rsid w:val="004119EF"/>
    <w:rsid w:val="00412BB3"/>
    <w:rsid w:val="00415EBD"/>
    <w:rsid w:val="004169D1"/>
    <w:rsid w:val="00424183"/>
    <w:rsid w:val="00425283"/>
    <w:rsid w:val="0043408B"/>
    <w:rsid w:val="00435F77"/>
    <w:rsid w:val="00436799"/>
    <w:rsid w:val="00437ADE"/>
    <w:rsid w:val="00445BA9"/>
    <w:rsid w:val="0045071E"/>
    <w:rsid w:val="0045217F"/>
    <w:rsid w:val="0045341A"/>
    <w:rsid w:val="004534C6"/>
    <w:rsid w:val="00455C27"/>
    <w:rsid w:val="00456AAD"/>
    <w:rsid w:val="00463AB7"/>
    <w:rsid w:val="004672D2"/>
    <w:rsid w:val="00472724"/>
    <w:rsid w:val="00473292"/>
    <w:rsid w:val="00487F05"/>
    <w:rsid w:val="00487F79"/>
    <w:rsid w:val="00490D37"/>
    <w:rsid w:val="00491BDD"/>
    <w:rsid w:val="004A5782"/>
    <w:rsid w:val="004A6770"/>
    <w:rsid w:val="004B4736"/>
    <w:rsid w:val="004B6DF8"/>
    <w:rsid w:val="004D0CEA"/>
    <w:rsid w:val="004E6592"/>
    <w:rsid w:val="004F2FAC"/>
    <w:rsid w:val="004F4570"/>
    <w:rsid w:val="004F483C"/>
    <w:rsid w:val="004F7B4B"/>
    <w:rsid w:val="005023F4"/>
    <w:rsid w:val="0050435F"/>
    <w:rsid w:val="005045CC"/>
    <w:rsid w:val="00510C7D"/>
    <w:rsid w:val="00514C1B"/>
    <w:rsid w:val="005155FB"/>
    <w:rsid w:val="00523CEC"/>
    <w:rsid w:val="005348F6"/>
    <w:rsid w:val="00541C7B"/>
    <w:rsid w:val="005425F5"/>
    <w:rsid w:val="00544AB7"/>
    <w:rsid w:val="00555852"/>
    <w:rsid w:val="005578EF"/>
    <w:rsid w:val="0056506D"/>
    <w:rsid w:val="00574077"/>
    <w:rsid w:val="0057620D"/>
    <w:rsid w:val="005824A5"/>
    <w:rsid w:val="00582AE8"/>
    <w:rsid w:val="0058556B"/>
    <w:rsid w:val="005905A6"/>
    <w:rsid w:val="00590A9E"/>
    <w:rsid w:val="00597DBE"/>
    <w:rsid w:val="005C03A0"/>
    <w:rsid w:val="005C748A"/>
    <w:rsid w:val="005C7DAC"/>
    <w:rsid w:val="005D005B"/>
    <w:rsid w:val="005D79F1"/>
    <w:rsid w:val="005F338D"/>
    <w:rsid w:val="005F3E26"/>
    <w:rsid w:val="005F55F9"/>
    <w:rsid w:val="00600BCD"/>
    <w:rsid w:val="00606F58"/>
    <w:rsid w:val="00611945"/>
    <w:rsid w:val="006128BF"/>
    <w:rsid w:val="00613A2E"/>
    <w:rsid w:val="00614D11"/>
    <w:rsid w:val="00617664"/>
    <w:rsid w:val="00627F4D"/>
    <w:rsid w:val="006304D7"/>
    <w:rsid w:val="00637A9C"/>
    <w:rsid w:val="00640E9C"/>
    <w:rsid w:val="00643EA0"/>
    <w:rsid w:val="00651AE7"/>
    <w:rsid w:val="00667C06"/>
    <w:rsid w:val="006711DE"/>
    <w:rsid w:val="006724A5"/>
    <w:rsid w:val="0067317A"/>
    <w:rsid w:val="00676B2E"/>
    <w:rsid w:val="00676CF8"/>
    <w:rsid w:val="00690DEC"/>
    <w:rsid w:val="006A460E"/>
    <w:rsid w:val="006B3EC8"/>
    <w:rsid w:val="006B4F6E"/>
    <w:rsid w:val="006B6345"/>
    <w:rsid w:val="006B75B1"/>
    <w:rsid w:val="006C21C4"/>
    <w:rsid w:val="006F28DB"/>
    <w:rsid w:val="00701118"/>
    <w:rsid w:val="00704CCE"/>
    <w:rsid w:val="00710A9B"/>
    <w:rsid w:val="00711BEB"/>
    <w:rsid w:val="007266A3"/>
    <w:rsid w:val="00726913"/>
    <w:rsid w:val="007367D0"/>
    <w:rsid w:val="00736E62"/>
    <w:rsid w:val="00736F60"/>
    <w:rsid w:val="00740719"/>
    <w:rsid w:val="00743866"/>
    <w:rsid w:val="00747124"/>
    <w:rsid w:val="00750910"/>
    <w:rsid w:val="00750D95"/>
    <w:rsid w:val="007554FF"/>
    <w:rsid w:val="00774977"/>
    <w:rsid w:val="007754D8"/>
    <w:rsid w:val="00780356"/>
    <w:rsid w:val="00780FD7"/>
    <w:rsid w:val="00782197"/>
    <w:rsid w:val="00790FBD"/>
    <w:rsid w:val="007910B1"/>
    <w:rsid w:val="00795A65"/>
    <w:rsid w:val="007976C7"/>
    <w:rsid w:val="007B2DDD"/>
    <w:rsid w:val="007B304A"/>
    <w:rsid w:val="007B7BBF"/>
    <w:rsid w:val="007C255A"/>
    <w:rsid w:val="007E2CA8"/>
    <w:rsid w:val="007E4C61"/>
    <w:rsid w:val="007E6304"/>
    <w:rsid w:val="007F759A"/>
    <w:rsid w:val="00800832"/>
    <w:rsid w:val="00803460"/>
    <w:rsid w:val="0080540B"/>
    <w:rsid w:val="00805736"/>
    <w:rsid w:val="00806FC1"/>
    <w:rsid w:val="008113BC"/>
    <w:rsid w:val="00821C00"/>
    <w:rsid w:val="008237A3"/>
    <w:rsid w:val="00823872"/>
    <w:rsid w:val="00823C4A"/>
    <w:rsid w:val="008352E0"/>
    <w:rsid w:val="00837D10"/>
    <w:rsid w:val="00842C87"/>
    <w:rsid w:val="00850D61"/>
    <w:rsid w:val="008617A6"/>
    <w:rsid w:val="008627DD"/>
    <w:rsid w:val="008643A2"/>
    <w:rsid w:val="0087243D"/>
    <w:rsid w:val="00872DBE"/>
    <w:rsid w:val="00873821"/>
    <w:rsid w:val="00882723"/>
    <w:rsid w:val="008827FA"/>
    <w:rsid w:val="00896CEE"/>
    <w:rsid w:val="008A1088"/>
    <w:rsid w:val="008A2939"/>
    <w:rsid w:val="008C70BE"/>
    <w:rsid w:val="008C7786"/>
    <w:rsid w:val="008E49E8"/>
    <w:rsid w:val="008E7592"/>
    <w:rsid w:val="008F4079"/>
    <w:rsid w:val="00903F70"/>
    <w:rsid w:val="00905C7E"/>
    <w:rsid w:val="00911D10"/>
    <w:rsid w:val="00913573"/>
    <w:rsid w:val="00924909"/>
    <w:rsid w:val="0092494D"/>
    <w:rsid w:val="00930523"/>
    <w:rsid w:val="00940C7F"/>
    <w:rsid w:val="00946112"/>
    <w:rsid w:val="00946175"/>
    <w:rsid w:val="00946764"/>
    <w:rsid w:val="0096548E"/>
    <w:rsid w:val="009669A2"/>
    <w:rsid w:val="0097245B"/>
    <w:rsid w:val="009742AB"/>
    <w:rsid w:val="0097518C"/>
    <w:rsid w:val="009769FA"/>
    <w:rsid w:val="0098756C"/>
    <w:rsid w:val="00992C1B"/>
    <w:rsid w:val="009966B0"/>
    <w:rsid w:val="00996D3A"/>
    <w:rsid w:val="009A27F9"/>
    <w:rsid w:val="009A5A7D"/>
    <w:rsid w:val="009A6B90"/>
    <w:rsid w:val="009B6427"/>
    <w:rsid w:val="009C1752"/>
    <w:rsid w:val="009C6790"/>
    <w:rsid w:val="009C7A68"/>
    <w:rsid w:val="009D0775"/>
    <w:rsid w:val="009F52B5"/>
    <w:rsid w:val="009F71D5"/>
    <w:rsid w:val="00A022FD"/>
    <w:rsid w:val="00A03355"/>
    <w:rsid w:val="00A048AD"/>
    <w:rsid w:val="00A117C9"/>
    <w:rsid w:val="00A14C13"/>
    <w:rsid w:val="00A1607E"/>
    <w:rsid w:val="00A16C41"/>
    <w:rsid w:val="00A27A54"/>
    <w:rsid w:val="00A27DF6"/>
    <w:rsid w:val="00A315AB"/>
    <w:rsid w:val="00A34FFE"/>
    <w:rsid w:val="00A47E2F"/>
    <w:rsid w:val="00A57927"/>
    <w:rsid w:val="00A707DB"/>
    <w:rsid w:val="00A76047"/>
    <w:rsid w:val="00A822BF"/>
    <w:rsid w:val="00A9192B"/>
    <w:rsid w:val="00A925F7"/>
    <w:rsid w:val="00A92BC7"/>
    <w:rsid w:val="00A94278"/>
    <w:rsid w:val="00A964C7"/>
    <w:rsid w:val="00AA0584"/>
    <w:rsid w:val="00AA7948"/>
    <w:rsid w:val="00AA7D92"/>
    <w:rsid w:val="00AC38F2"/>
    <w:rsid w:val="00AE20C5"/>
    <w:rsid w:val="00B0113F"/>
    <w:rsid w:val="00B049D9"/>
    <w:rsid w:val="00B102AD"/>
    <w:rsid w:val="00B14E51"/>
    <w:rsid w:val="00B17E7A"/>
    <w:rsid w:val="00B24A47"/>
    <w:rsid w:val="00B26AB3"/>
    <w:rsid w:val="00B3734E"/>
    <w:rsid w:val="00B52F92"/>
    <w:rsid w:val="00B60EED"/>
    <w:rsid w:val="00B64444"/>
    <w:rsid w:val="00B64DE9"/>
    <w:rsid w:val="00B66363"/>
    <w:rsid w:val="00B6735F"/>
    <w:rsid w:val="00B70D52"/>
    <w:rsid w:val="00B72986"/>
    <w:rsid w:val="00B7676B"/>
    <w:rsid w:val="00B84D44"/>
    <w:rsid w:val="00B87B91"/>
    <w:rsid w:val="00B90BAD"/>
    <w:rsid w:val="00B91218"/>
    <w:rsid w:val="00B9309D"/>
    <w:rsid w:val="00B938F2"/>
    <w:rsid w:val="00B94569"/>
    <w:rsid w:val="00B97059"/>
    <w:rsid w:val="00B973B5"/>
    <w:rsid w:val="00BA1B9F"/>
    <w:rsid w:val="00BB3F0B"/>
    <w:rsid w:val="00BC42BF"/>
    <w:rsid w:val="00BC43C7"/>
    <w:rsid w:val="00BD0AB0"/>
    <w:rsid w:val="00BD465D"/>
    <w:rsid w:val="00BD6E0F"/>
    <w:rsid w:val="00BE4F91"/>
    <w:rsid w:val="00C011A4"/>
    <w:rsid w:val="00C02D3D"/>
    <w:rsid w:val="00C039C0"/>
    <w:rsid w:val="00C04389"/>
    <w:rsid w:val="00C04E98"/>
    <w:rsid w:val="00C11584"/>
    <w:rsid w:val="00C1363D"/>
    <w:rsid w:val="00C1782A"/>
    <w:rsid w:val="00C20B5A"/>
    <w:rsid w:val="00C21354"/>
    <w:rsid w:val="00C24FD4"/>
    <w:rsid w:val="00C27700"/>
    <w:rsid w:val="00C325B6"/>
    <w:rsid w:val="00C342E1"/>
    <w:rsid w:val="00C35E2E"/>
    <w:rsid w:val="00C537FD"/>
    <w:rsid w:val="00C626F9"/>
    <w:rsid w:val="00C66521"/>
    <w:rsid w:val="00C7274F"/>
    <w:rsid w:val="00C904E3"/>
    <w:rsid w:val="00C9286A"/>
    <w:rsid w:val="00C933FD"/>
    <w:rsid w:val="00CC54AC"/>
    <w:rsid w:val="00CD02DD"/>
    <w:rsid w:val="00CD2A97"/>
    <w:rsid w:val="00CD4EB9"/>
    <w:rsid w:val="00CD524D"/>
    <w:rsid w:val="00CD651D"/>
    <w:rsid w:val="00CE0ABC"/>
    <w:rsid w:val="00CF77A6"/>
    <w:rsid w:val="00D00927"/>
    <w:rsid w:val="00D06742"/>
    <w:rsid w:val="00D11907"/>
    <w:rsid w:val="00D13AF0"/>
    <w:rsid w:val="00D300D2"/>
    <w:rsid w:val="00D37229"/>
    <w:rsid w:val="00D46E38"/>
    <w:rsid w:val="00D47FA6"/>
    <w:rsid w:val="00D51C2E"/>
    <w:rsid w:val="00D52C89"/>
    <w:rsid w:val="00D54DF4"/>
    <w:rsid w:val="00D631B3"/>
    <w:rsid w:val="00D663C3"/>
    <w:rsid w:val="00D667AA"/>
    <w:rsid w:val="00D676B1"/>
    <w:rsid w:val="00D7191C"/>
    <w:rsid w:val="00D72CBA"/>
    <w:rsid w:val="00D72ED5"/>
    <w:rsid w:val="00D7543E"/>
    <w:rsid w:val="00D90846"/>
    <w:rsid w:val="00D96861"/>
    <w:rsid w:val="00DA24EC"/>
    <w:rsid w:val="00DB279D"/>
    <w:rsid w:val="00DB2D15"/>
    <w:rsid w:val="00DC2601"/>
    <w:rsid w:val="00DC52E6"/>
    <w:rsid w:val="00DD1E7E"/>
    <w:rsid w:val="00DD2D5F"/>
    <w:rsid w:val="00DD5196"/>
    <w:rsid w:val="00DD6E07"/>
    <w:rsid w:val="00DD6EA4"/>
    <w:rsid w:val="00DE2D97"/>
    <w:rsid w:val="00DF1EA7"/>
    <w:rsid w:val="00DF6596"/>
    <w:rsid w:val="00E062D8"/>
    <w:rsid w:val="00E11222"/>
    <w:rsid w:val="00E14EB9"/>
    <w:rsid w:val="00E17835"/>
    <w:rsid w:val="00E26929"/>
    <w:rsid w:val="00E276AD"/>
    <w:rsid w:val="00E27AF2"/>
    <w:rsid w:val="00E32891"/>
    <w:rsid w:val="00E4510F"/>
    <w:rsid w:val="00E45945"/>
    <w:rsid w:val="00E57481"/>
    <w:rsid w:val="00E61565"/>
    <w:rsid w:val="00E66E33"/>
    <w:rsid w:val="00E748A8"/>
    <w:rsid w:val="00E75101"/>
    <w:rsid w:val="00E75513"/>
    <w:rsid w:val="00E76521"/>
    <w:rsid w:val="00E7690C"/>
    <w:rsid w:val="00E76F25"/>
    <w:rsid w:val="00E83F5E"/>
    <w:rsid w:val="00E9307E"/>
    <w:rsid w:val="00EA2331"/>
    <w:rsid w:val="00EA2485"/>
    <w:rsid w:val="00EB545E"/>
    <w:rsid w:val="00EE2606"/>
    <w:rsid w:val="00EE2CEB"/>
    <w:rsid w:val="00EE543D"/>
    <w:rsid w:val="00EF3B9C"/>
    <w:rsid w:val="00F0038A"/>
    <w:rsid w:val="00F1416F"/>
    <w:rsid w:val="00F203B6"/>
    <w:rsid w:val="00F23140"/>
    <w:rsid w:val="00F2447F"/>
    <w:rsid w:val="00F4085A"/>
    <w:rsid w:val="00F42307"/>
    <w:rsid w:val="00F42CD1"/>
    <w:rsid w:val="00F55A7C"/>
    <w:rsid w:val="00F61812"/>
    <w:rsid w:val="00F63951"/>
    <w:rsid w:val="00F745ED"/>
    <w:rsid w:val="00F9272A"/>
    <w:rsid w:val="00F97325"/>
    <w:rsid w:val="00FA6E27"/>
    <w:rsid w:val="00FB2910"/>
    <w:rsid w:val="00FC1091"/>
    <w:rsid w:val="00FD3DD1"/>
    <w:rsid w:val="00FE54E1"/>
    <w:rsid w:val="00FE62B0"/>
    <w:rsid w:val="00FE70D4"/>
    <w:rsid w:val="00FF600C"/>
    <w:rsid w:val="00FF62F1"/>
    <w:rsid w:val="00FF6F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5B30F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B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011A4"/>
    <w:rPr>
      <w:color w:val="0000FF"/>
      <w:u w:val="single"/>
    </w:rPr>
  </w:style>
  <w:style w:type="paragraph" w:styleId="BodyText2">
    <w:name w:val="Body Text 2"/>
    <w:basedOn w:val="Normal"/>
    <w:link w:val="BodyText2Char"/>
    <w:rsid w:val="00C011A4"/>
    <w:pPr>
      <w:spacing w:line="480" w:lineRule="auto"/>
    </w:pPr>
    <w:rPr>
      <w:rFonts w:ascii="Times New Roman" w:eastAsia="Times" w:hAnsi="Times New Roman" w:cs="Times New Roman"/>
      <w:i/>
      <w:sz w:val="28"/>
      <w:szCs w:val="20"/>
      <w:lang w:val="cs-CZ"/>
    </w:rPr>
  </w:style>
  <w:style w:type="character" w:customStyle="1" w:styleId="BodyText2Char">
    <w:name w:val="Body Text 2 Char"/>
    <w:basedOn w:val="DefaultParagraphFont"/>
    <w:link w:val="BodyText2"/>
    <w:rsid w:val="00C011A4"/>
    <w:rPr>
      <w:rFonts w:ascii="Times New Roman" w:eastAsia="Times" w:hAnsi="Times New Roman" w:cs="Times New Roman"/>
      <w:i/>
      <w:sz w:val="28"/>
      <w:lang w:val="cs-CZ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11A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11A4"/>
    <w:rPr>
      <w:rFonts w:ascii="Lucida Grande" w:hAnsi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6C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CF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76CF8"/>
  </w:style>
  <w:style w:type="paragraph" w:styleId="ListParagraph">
    <w:name w:val="List Paragraph"/>
    <w:basedOn w:val="Normal"/>
    <w:uiPriority w:val="34"/>
    <w:qFormat/>
    <w:rsid w:val="00582AE8"/>
    <w:pPr>
      <w:ind w:left="720"/>
      <w:contextualSpacing/>
    </w:pPr>
  </w:style>
  <w:style w:type="table" w:styleId="TableGrid">
    <w:name w:val="Table Grid"/>
    <w:basedOn w:val="TableNormal"/>
    <w:uiPriority w:val="59"/>
    <w:rsid w:val="00195280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280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195280"/>
    <w:rPr>
      <w:rFonts w:eastAsiaTheme="minorEastAsia"/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97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325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732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2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2D2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672D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672D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B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011A4"/>
    <w:rPr>
      <w:color w:val="0000FF"/>
      <w:u w:val="single"/>
    </w:rPr>
  </w:style>
  <w:style w:type="paragraph" w:styleId="BodyText2">
    <w:name w:val="Body Text 2"/>
    <w:basedOn w:val="Normal"/>
    <w:link w:val="BodyText2Char"/>
    <w:rsid w:val="00C011A4"/>
    <w:pPr>
      <w:spacing w:line="480" w:lineRule="auto"/>
    </w:pPr>
    <w:rPr>
      <w:rFonts w:ascii="Times New Roman" w:eastAsia="Times" w:hAnsi="Times New Roman" w:cs="Times New Roman"/>
      <w:i/>
      <w:sz w:val="28"/>
      <w:szCs w:val="20"/>
      <w:lang w:val="cs-CZ"/>
    </w:rPr>
  </w:style>
  <w:style w:type="character" w:customStyle="1" w:styleId="BodyText2Char">
    <w:name w:val="Body Text 2 Char"/>
    <w:basedOn w:val="DefaultParagraphFont"/>
    <w:link w:val="BodyText2"/>
    <w:rsid w:val="00C011A4"/>
    <w:rPr>
      <w:rFonts w:ascii="Times New Roman" w:eastAsia="Times" w:hAnsi="Times New Roman" w:cs="Times New Roman"/>
      <w:i/>
      <w:sz w:val="28"/>
      <w:lang w:val="cs-CZ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11A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11A4"/>
    <w:rPr>
      <w:rFonts w:ascii="Lucida Grande" w:hAnsi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6C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CF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76CF8"/>
  </w:style>
  <w:style w:type="paragraph" w:styleId="ListParagraph">
    <w:name w:val="List Paragraph"/>
    <w:basedOn w:val="Normal"/>
    <w:uiPriority w:val="34"/>
    <w:qFormat/>
    <w:rsid w:val="00582AE8"/>
    <w:pPr>
      <w:ind w:left="720"/>
      <w:contextualSpacing/>
    </w:pPr>
  </w:style>
  <w:style w:type="table" w:styleId="TableGrid">
    <w:name w:val="Table Grid"/>
    <w:basedOn w:val="TableNormal"/>
    <w:uiPriority w:val="59"/>
    <w:rsid w:val="00195280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280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195280"/>
    <w:rPr>
      <w:rFonts w:eastAsiaTheme="minorEastAsia"/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97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325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732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2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2D2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672D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672D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06</Words>
  <Characters>1175</Characters>
  <Application>Microsoft Macintosh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DE OEC CRC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 Bagoly</dc:creator>
  <cp:keywords/>
  <cp:lastModifiedBy>Zsuzsa Bagoly</cp:lastModifiedBy>
  <cp:revision>51</cp:revision>
  <cp:lastPrinted>2017-05-11T11:08:00Z</cp:lastPrinted>
  <dcterms:created xsi:type="dcterms:W3CDTF">2018-06-18T12:27:00Z</dcterms:created>
  <dcterms:modified xsi:type="dcterms:W3CDTF">2019-09-28T12:26:00Z</dcterms:modified>
</cp:coreProperties>
</file>